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315F" w:rsidRDefault="008C315F" w:rsidP="008C315F">
      <w:pPr>
        <w:jc w:val="center"/>
        <w:rPr>
          <w:b/>
          <w:bCs/>
        </w:rPr>
      </w:pPr>
      <w:bookmarkStart w:id="0" w:name="_GoBack"/>
      <w:bookmarkEnd w:id="0"/>
      <w:r w:rsidRPr="00EF5F75">
        <w:rPr>
          <w:b/>
          <w:bCs/>
        </w:rPr>
        <w:t>APPENDIX</w:t>
      </w:r>
    </w:p>
    <w:p w:rsidR="008C315F" w:rsidRPr="00EF5F75" w:rsidRDefault="008C315F" w:rsidP="008C315F">
      <w:pPr>
        <w:rPr>
          <w:b/>
          <w:bCs/>
        </w:rPr>
      </w:pPr>
    </w:p>
    <w:tbl>
      <w:tblPr>
        <w:tblW w:w="4986" w:type="pct"/>
        <w:tblLook w:val="04A0" w:firstRow="1" w:lastRow="0" w:firstColumn="1" w:lastColumn="0" w:noHBand="0" w:noVBand="1"/>
      </w:tblPr>
      <w:tblGrid>
        <w:gridCol w:w="1466"/>
        <w:gridCol w:w="3359"/>
        <w:gridCol w:w="4170"/>
      </w:tblGrid>
      <w:tr w:rsidR="008C315F" w:rsidRPr="00EF5F75" w:rsidTr="00DD3B3F">
        <w:trPr>
          <w:trHeight w:val="300"/>
        </w:trPr>
        <w:tc>
          <w:tcPr>
            <w:tcW w:w="5000" w:type="pct"/>
            <w:gridSpan w:val="3"/>
            <w:tcBorders>
              <w:top w:val="nil"/>
              <w:left w:val="nil"/>
              <w:bottom w:val="single" w:sz="4" w:space="0" w:color="auto"/>
              <w:right w:val="nil"/>
            </w:tcBorders>
            <w:shd w:val="clear" w:color="auto" w:fill="auto"/>
            <w:noWrap/>
            <w:vAlign w:val="center"/>
            <w:hideMark/>
          </w:tcPr>
          <w:p w:rsidR="008C315F" w:rsidRPr="00EF5F75" w:rsidRDefault="008C315F" w:rsidP="00DD3B3F">
            <w:pPr>
              <w:rPr>
                <w:bCs/>
                <w:color w:val="000000"/>
              </w:rPr>
            </w:pPr>
            <w:r w:rsidRPr="00EF5F75">
              <w:rPr>
                <w:b/>
                <w:bCs/>
                <w:color w:val="000000"/>
              </w:rPr>
              <w:t xml:space="preserve">Table S1 </w:t>
            </w:r>
            <w:r w:rsidRPr="00EF5F75">
              <w:rPr>
                <w:bCs/>
                <w:color w:val="000000"/>
              </w:rPr>
              <w:t>Details on the diagnosis of chronic conditions</w:t>
            </w:r>
          </w:p>
        </w:tc>
      </w:tr>
      <w:tr w:rsidR="008C315F" w:rsidRPr="00EF5F75" w:rsidTr="00DD3B3F">
        <w:trPr>
          <w:trHeight w:val="63"/>
        </w:trPr>
        <w:tc>
          <w:tcPr>
            <w:tcW w:w="815" w:type="pct"/>
            <w:tcBorders>
              <w:top w:val="single" w:sz="4" w:space="0" w:color="auto"/>
              <w:left w:val="nil"/>
              <w:bottom w:val="double" w:sz="6" w:space="0" w:color="auto"/>
              <w:right w:val="nil"/>
            </w:tcBorders>
            <w:shd w:val="clear" w:color="auto" w:fill="auto"/>
            <w:hideMark/>
          </w:tcPr>
          <w:p w:rsidR="008C315F" w:rsidRPr="00EF5F75" w:rsidRDefault="008C315F" w:rsidP="00DD3B3F">
            <w:pPr>
              <w:rPr>
                <w:color w:val="000000"/>
              </w:rPr>
            </w:pPr>
            <w:r w:rsidRPr="00EF5F75">
              <w:rPr>
                <w:color w:val="000000"/>
              </w:rPr>
              <w:t>Condition</w:t>
            </w:r>
          </w:p>
        </w:tc>
        <w:tc>
          <w:tcPr>
            <w:tcW w:w="1867" w:type="pct"/>
            <w:tcBorders>
              <w:top w:val="single" w:sz="4" w:space="0" w:color="auto"/>
              <w:left w:val="nil"/>
              <w:bottom w:val="double" w:sz="6" w:space="0" w:color="auto"/>
              <w:right w:val="nil"/>
            </w:tcBorders>
            <w:shd w:val="clear" w:color="auto" w:fill="auto"/>
            <w:hideMark/>
          </w:tcPr>
          <w:p w:rsidR="008C315F" w:rsidRPr="00EF5F75" w:rsidRDefault="008C315F" w:rsidP="00DD3B3F">
            <w:pPr>
              <w:rPr>
                <w:color w:val="000000"/>
              </w:rPr>
            </w:pPr>
            <w:r w:rsidRPr="00EF5F75">
              <w:rPr>
                <w:color w:val="000000"/>
              </w:rPr>
              <w:t>(a) Self-reported diagnosis</w:t>
            </w:r>
          </w:p>
        </w:tc>
        <w:tc>
          <w:tcPr>
            <w:tcW w:w="2318" w:type="pct"/>
            <w:tcBorders>
              <w:top w:val="single" w:sz="4" w:space="0" w:color="auto"/>
              <w:left w:val="nil"/>
              <w:bottom w:val="double" w:sz="6" w:space="0" w:color="auto"/>
              <w:right w:val="nil"/>
            </w:tcBorders>
            <w:shd w:val="clear" w:color="auto" w:fill="auto"/>
            <w:hideMark/>
          </w:tcPr>
          <w:p w:rsidR="008C315F" w:rsidRPr="00EF5F75" w:rsidRDefault="008C315F" w:rsidP="00DD3B3F">
            <w:pPr>
              <w:rPr>
                <w:color w:val="000000"/>
              </w:rPr>
            </w:pPr>
            <w:r w:rsidRPr="00EF5F75">
              <w:rPr>
                <w:color w:val="000000"/>
              </w:rPr>
              <w:t>(b) Symptom-based algorithm or other method of diagnosis</w:t>
            </w:r>
            <w:r w:rsidRPr="00EF5F75">
              <w:rPr>
                <w:color w:val="000000"/>
                <w:vertAlign w:val="superscript"/>
              </w:rPr>
              <w:t>a</w:t>
            </w:r>
          </w:p>
        </w:tc>
      </w:tr>
      <w:tr w:rsidR="008C315F" w:rsidRPr="00EF5F75" w:rsidTr="00DD3B3F">
        <w:trPr>
          <w:trHeight w:val="28"/>
        </w:trPr>
        <w:tc>
          <w:tcPr>
            <w:tcW w:w="815" w:type="pct"/>
            <w:tcBorders>
              <w:top w:val="double" w:sz="6"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Angina</w:t>
            </w:r>
          </w:p>
        </w:tc>
        <w:tc>
          <w:tcPr>
            <w:tcW w:w="1867" w:type="pct"/>
            <w:tcBorders>
              <w:top w:val="double" w:sz="6"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Have you ever been diagnosed with angina or angina pectoris (a heart disease)?</w:t>
            </w:r>
          </w:p>
        </w:tc>
        <w:tc>
          <w:tcPr>
            <w:tcW w:w="2318" w:type="pct"/>
            <w:tcBorders>
              <w:top w:val="double" w:sz="6"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Rose questionnaire</w:t>
            </w:r>
            <w:r w:rsidRPr="00EF5F75">
              <w:t xml:space="preserve"> [1]</w:t>
            </w:r>
          </w:p>
        </w:tc>
      </w:tr>
      <w:tr w:rsidR="008C315F" w:rsidRPr="00EF5F75" w:rsidTr="00DD3B3F">
        <w:trPr>
          <w:trHeight w:val="1502"/>
        </w:trPr>
        <w:tc>
          <w:tcPr>
            <w:tcW w:w="815"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Arthritis</w:t>
            </w:r>
          </w:p>
        </w:tc>
        <w:tc>
          <w:tcPr>
            <w:tcW w:w="1867"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Have you ever been diagnosed with/told you have arthritis (a disease of the joints, or by other names rheumatism or osteoarthritis)?</w:t>
            </w:r>
          </w:p>
        </w:tc>
        <w:tc>
          <w:tcPr>
            <w:tcW w:w="2318"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Affirmative answers to all four of the following:</w:t>
            </w:r>
            <w:r w:rsidRPr="00EF5F75">
              <w:rPr>
                <w:color w:val="000000"/>
              </w:rPr>
              <w:br/>
              <w:t>1. During the last 12 months, have you experienced pain, aching, stiffness or swelling in or around the joints (e.g., in arms, hands, legs or feet) which were not related to an injury and lasted for more than a month?</w:t>
            </w:r>
            <w:r w:rsidRPr="00EF5F75">
              <w:rPr>
                <w:color w:val="000000"/>
              </w:rPr>
              <w:br/>
              <w:t>2. During the last 12 months, have you experienced stiffness in the joint in the morning after getting up from bed, or after a long rest of the joint without movement?</w:t>
            </w:r>
            <w:r w:rsidRPr="00EF5F75">
              <w:rPr>
                <w:color w:val="000000"/>
              </w:rPr>
              <w:br/>
              <w:t>3. Did this stiffness last for less than 30 minutes?</w:t>
            </w:r>
            <w:r w:rsidRPr="00EF5F75">
              <w:rPr>
                <w:color w:val="000000"/>
              </w:rPr>
              <w:br/>
              <w:t>4. Did this stiffness go away after exercise or movement in the joint?</w:t>
            </w:r>
          </w:p>
        </w:tc>
      </w:tr>
      <w:tr w:rsidR="008C315F" w:rsidRPr="00EF5F75" w:rsidTr="00DD3B3F">
        <w:trPr>
          <w:trHeight w:val="2735"/>
        </w:trPr>
        <w:tc>
          <w:tcPr>
            <w:tcW w:w="815"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Asthma</w:t>
            </w:r>
          </w:p>
        </w:tc>
        <w:tc>
          <w:tcPr>
            <w:tcW w:w="1867"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Have you ever been diagnosed with asthma (an allergic respiratory disease)?</w:t>
            </w:r>
          </w:p>
        </w:tc>
        <w:tc>
          <w:tcPr>
            <w:tcW w:w="2318"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 xml:space="preserve">1. During the last 12 months, have you experienced attacks of wheezing or whistling breathing? (Yes) </w:t>
            </w:r>
            <w:r w:rsidRPr="00EF5F75">
              <w:rPr>
                <w:color w:val="000000"/>
              </w:rPr>
              <w:br/>
            </w:r>
            <w:r w:rsidRPr="00EF5F75">
              <w:rPr>
                <w:b/>
                <w:bCs/>
                <w:color w:val="000000"/>
              </w:rPr>
              <w:t>AND</w:t>
            </w:r>
            <w:r w:rsidRPr="00EF5F75">
              <w:rPr>
                <w:color w:val="000000"/>
              </w:rPr>
              <w:br/>
              <w:t>2. “Yes” to at least one of the following (past 12 months):</w:t>
            </w:r>
            <w:r w:rsidRPr="00EF5F75">
              <w:rPr>
                <w:color w:val="000000"/>
              </w:rPr>
              <w:br/>
              <w:t>(a) Have you experienced an attack of wheezing that came on after you stopped exercising or some other physical activity?</w:t>
            </w:r>
            <w:r w:rsidRPr="00EF5F75">
              <w:rPr>
                <w:color w:val="000000"/>
              </w:rPr>
              <w:br/>
              <w:t>(b) Have you had a feeling of tightness in your chest?</w:t>
            </w:r>
            <w:r w:rsidRPr="00EF5F75">
              <w:rPr>
                <w:color w:val="000000"/>
              </w:rPr>
              <w:br/>
              <w:t>(c) Have you woken up with a feeling of tightness in your chest in the morning or any other time?</w:t>
            </w:r>
            <w:r w:rsidRPr="00EF5F75">
              <w:rPr>
                <w:color w:val="000000"/>
              </w:rPr>
              <w:br/>
              <w:t>(d) Have you had an attack of shortness of breath that came on without an obvious cause when you were not exercising or doing some physical activity?</w:t>
            </w:r>
          </w:p>
        </w:tc>
      </w:tr>
      <w:tr w:rsidR="008C315F" w:rsidRPr="00EF5F75" w:rsidTr="00DD3B3F">
        <w:trPr>
          <w:trHeight w:val="2357"/>
        </w:trPr>
        <w:tc>
          <w:tcPr>
            <w:tcW w:w="815"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lastRenderedPageBreak/>
              <w:t>Chronic lung disease</w:t>
            </w:r>
          </w:p>
        </w:tc>
        <w:tc>
          <w:tcPr>
            <w:tcW w:w="1867"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Have you ever been diagnosed with chronic lung disease (emphysema, bronchitis, COPD)?</w:t>
            </w:r>
          </w:p>
        </w:tc>
        <w:tc>
          <w:tcPr>
            <w:tcW w:w="2318"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1. During the last 12 months, have you experienced any shortness of breath at rest (while awake)?</w:t>
            </w:r>
            <w:r w:rsidRPr="00EF5F75">
              <w:rPr>
                <w:color w:val="000000"/>
              </w:rPr>
              <w:br/>
              <w:t xml:space="preserve"> (Yes)</w:t>
            </w:r>
            <w:r w:rsidRPr="00EF5F75">
              <w:rPr>
                <w:color w:val="000000"/>
              </w:rPr>
              <w:br/>
            </w:r>
            <w:r w:rsidRPr="00EF5F75">
              <w:rPr>
                <w:b/>
                <w:bCs/>
                <w:color w:val="000000"/>
              </w:rPr>
              <w:t>OR</w:t>
            </w:r>
            <w:r w:rsidRPr="00EF5F75">
              <w:rPr>
                <w:color w:val="000000"/>
              </w:rPr>
              <w:br/>
              <w:t>2. “Yes” to both of the following (past 12 months):</w:t>
            </w:r>
            <w:r w:rsidRPr="00EF5F75">
              <w:rPr>
                <w:color w:val="000000"/>
              </w:rPr>
              <w:br/>
              <w:t>(a) Have you experienced any coughing or wheezing for 10 minutes or more at a time?</w:t>
            </w:r>
            <w:r w:rsidRPr="00EF5F75">
              <w:rPr>
                <w:color w:val="000000"/>
              </w:rPr>
              <w:br/>
              <w:t>(b) Have you experienced any coughing up of sputum or phlegm on most days of the month for at least 3 months?</w:t>
            </w:r>
          </w:p>
        </w:tc>
      </w:tr>
      <w:tr w:rsidR="008C315F" w:rsidRPr="00EF5F75" w:rsidTr="00DD3B3F">
        <w:trPr>
          <w:trHeight w:val="107"/>
        </w:trPr>
        <w:tc>
          <w:tcPr>
            <w:tcW w:w="815"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Diabetes</w:t>
            </w:r>
          </w:p>
        </w:tc>
        <w:tc>
          <w:tcPr>
            <w:tcW w:w="1867"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Have you ever been diagnosed with diabetes (high blood sugar)? (not including diabetes associated with a pregnancy)</w:t>
            </w:r>
          </w:p>
        </w:tc>
        <w:tc>
          <w:tcPr>
            <w:tcW w:w="2318" w:type="pct"/>
            <w:tcBorders>
              <w:top w:val="single" w:sz="4" w:space="0" w:color="auto"/>
              <w:left w:val="nil"/>
              <w:bottom w:val="single" w:sz="4" w:space="0" w:color="auto"/>
              <w:right w:val="nil"/>
            </w:tcBorders>
            <w:shd w:val="clear" w:color="auto" w:fill="auto"/>
            <w:noWrap/>
            <w:hideMark/>
          </w:tcPr>
          <w:p w:rsidR="008C315F" w:rsidRPr="00EF5F75" w:rsidRDefault="008C315F" w:rsidP="00DD3B3F">
            <w:pPr>
              <w:rPr>
                <w:color w:val="000000"/>
              </w:rPr>
            </w:pPr>
            <w:r w:rsidRPr="00EF5F75">
              <w:rPr>
                <w:color w:val="000000"/>
              </w:rPr>
              <w:t>NA</w:t>
            </w:r>
          </w:p>
        </w:tc>
      </w:tr>
      <w:tr w:rsidR="008C315F" w:rsidRPr="00EF5F75" w:rsidTr="00DD3B3F">
        <w:trPr>
          <w:trHeight w:val="656"/>
        </w:trPr>
        <w:tc>
          <w:tcPr>
            <w:tcW w:w="815"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Hypertension</w:t>
            </w:r>
          </w:p>
        </w:tc>
        <w:tc>
          <w:tcPr>
            <w:tcW w:w="1867"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Have you ever been diagnosed with high blood pressure (hypertension)?</w:t>
            </w:r>
          </w:p>
        </w:tc>
        <w:tc>
          <w:tcPr>
            <w:tcW w:w="2318"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Blood pressure was measured three times with a one-minute interval with the use of a wrist blood pressure monitor (</w:t>
            </w:r>
            <w:r w:rsidRPr="00EF5F75">
              <w:rPr>
                <w:color w:val="141413"/>
              </w:rPr>
              <w:t xml:space="preserve">Medistar Wrist Blood Pressure Model S) </w:t>
            </w:r>
            <w:r w:rsidRPr="00EF5F75">
              <w:rPr>
                <w:color w:val="000000"/>
              </w:rPr>
              <w:t>and the mean value of the three measurements was calculated. Hypertension was defined as having at least one of the following: systolic blood pressure ≥140 mmHg; diastolic blood pressure ≥90 mmHg.</w:t>
            </w:r>
          </w:p>
        </w:tc>
      </w:tr>
      <w:tr w:rsidR="008C315F" w:rsidRPr="00EF5F75" w:rsidTr="00DD3B3F">
        <w:trPr>
          <w:trHeight w:val="63"/>
        </w:trPr>
        <w:tc>
          <w:tcPr>
            <w:tcW w:w="815"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Stroke</w:t>
            </w:r>
          </w:p>
        </w:tc>
        <w:tc>
          <w:tcPr>
            <w:tcW w:w="1867" w:type="pct"/>
            <w:tcBorders>
              <w:top w:val="single" w:sz="4" w:space="0" w:color="auto"/>
              <w:left w:val="nil"/>
              <w:bottom w:val="single" w:sz="4" w:space="0" w:color="auto"/>
              <w:right w:val="nil"/>
            </w:tcBorders>
            <w:shd w:val="clear" w:color="auto" w:fill="auto"/>
            <w:hideMark/>
          </w:tcPr>
          <w:p w:rsidR="008C315F" w:rsidRPr="00EF5F75" w:rsidRDefault="008C315F" w:rsidP="00DD3B3F">
            <w:pPr>
              <w:rPr>
                <w:color w:val="000000"/>
              </w:rPr>
            </w:pPr>
            <w:r w:rsidRPr="00EF5F75">
              <w:rPr>
                <w:color w:val="000000"/>
              </w:rPr>
              <w:t>Have you ever been told by a health professional that you have had a stroke?</w:t>
            </w:r>
          </w:p>
        </w:tc>
        <w:tc>
          <w:tcPr>
            <w:tcW w:w="2318" w:type="pct"/>
            <w:tcBorders>
              <w:top w:val="single" w:sz="4" w:space="0" w:color="auto"/>
              <w:left w:val="nil"/>
              <w:bottom w:val="single" w:sz="4" w:space="0" w:color="auto"/>
              <w:right w:val="nil"/>
            </w:tcBorders>
            <w:shd w:val="clear" w:color="auto" w:fill="auto"/>
            <w:noWrap/>
            <w:hideMark/>
          </w:tcPr>
          <w:p w:rsidR="008C315F" w:rsidRPr="00EF5F75" w:rsidRDefault="008C315F" w:rsidP="00DD3B3F">
            <w:pPr>
              <w:rPr>
                <w:color w:val="000000"/>
              </w:rPr>
            </w:pPr>
            <w:r w:rsidRPr="00EF5F75">
              <w:rPr>
                <w:color w:val="000000"/>
              </w:rPr>
              <w:t>NA</w:t>
            </w:r>
          </w:p>
        </w:tc>
      </w:tr>
    </w:tbl>
    <w:p w:rsidR="008C315F" w:rsidRPr="00EF5F75" w:rsidRDefault="008C315F" w:rsidP="008C315F">
      <w:pPr>
        <w:rPr>
          <w:color w:val="000000"/>
          <w:sz w:val="20"/>
          <w:szCs w:val="20"/>
        </w:rPr>
      </w:pPr>
      <w:r w:rsidRPr="00EF5F75">
        <w:rPr>
          <w:color w:val="000000"/>
          <w:sz w:val="20"/>
          <w:szCs w:val="20"/>
        </w:rPr>
        <w:t>For all chronic conditions, we assumed that the individual had the condition if they fulfilled at least one of the following: (a) affirmative answer to self-reported diagnosis or (b) symptom-based algorithm or other method of diagnosis.</w:t>
      </w:r>
    </w:p>
    <w:p w:rsidR="008C315F" w:rsidRPr="00EF5F75" w:rsidRDefault="008C315F" w:rsidP="008C315F">
      <w:pPr>
        <w:rPr>
          <w:color w:val="000000"/>
          <w:sz w:val="20"/>
          <w:szCs w:val="20"/>
        </w:rPr>
      </w:pPr>
      <w:r w:rsidRPr="00EF5F75">
        <w:rPr>
          <w:color w:val="000000"/>
          <w:sz w:val="20"/>
          <w:szCs w:val="20"/>
          <w:vertAlign w:val="superscript"/>
        </w:rPr>
        <w:t xml:space="preserve">a </w:t>
      </w:r>
      <w:r w:rsidRPr="00EF5F75">
        <w:rPr>
          <w:color w:val="000000"/>
          <w:sz w:val="20"/>
          <w:szCs w:val="20"/>
        </w:rPr>
        <w:t>These algorithms have been used in previous publications [2, 3] and those of arthritis, asthma, and chronic lung disease have been validated [2, 4].</w:t>
      </w:r>
    </w:p>
    <w:p w:rsidR="008C315F" w:rsidRPr="00EF5F75" w:rsidRDefault="008C315F" w:rsidP="008C315F">
      <w:pPr>
        <w:rPr>
          <w:sz w:val="20"/>
          <w:szCs w:val="20"/>
        </w:rPr>
      </w:pPr>
    </w:p>
    <w:p w:rsidR="008C315F" w:rsidRPr="00EF5F75" w:rsidRDefault="008C315F" w:rsidP="008C315F">
      <w:pPr>
        <w:rPr>
          <w:sz w:val="20"/>
          <w:szCs w:val="20"/>
        </w:rPr>
      </w:pPr>
      <w:r w:rsidRPr="00EF5F75">
        <w:rPr>
          <w:sz w:val="20"/>
          <w:szCs w:val="20"/>
        </w:rPr>
        <w:t>[1]</w:t>
      </w:r>
      <w:r w:rsidRPr="00EF5F75">
        <w:rPr>
          <w:sz w:val="20"/>
          <w:szCs w:val="20"/>
        </w:rPr>
        <w:tab/>
        <w:t>Rose GA. The diagnosis of ischaemic heart pain and intermittent claudication in field surveys. Bull World Health Organ. 1962;27: 645-658.</w:t>
      </w:r>
    </w:p>
    <w:p w:rsidR="008C315F" w:rsidRPr="00EF5F75" w:rsidRDefault="008C315F" w:rsidP="008C315F">
      <w:pPr>
        <w:rPr>
          <w:sz w:val="20"/>
          <w:szCs w:val="20"/>
        </w:rPr>
      </w:pPr>
      <w:r w:rsidRPr="00EF5F75">
        <w:rPr>
          <w:sz w:val="20"/>
          <w:szCs w:val="20"/>
        </w:rPr>
        <w:t>[2]</w:t>
      </w:r>
      <w:r w:rsidRPr="00EF5F75">
        <w:rPr>
          <w:sz w:val="20"/>
          <w:szCs w:val="20"/>
        </w:rPr>
        <w:tab/>
        <w:t>Arokiasamy P, Uttamacharya, Kowal P, et al. Chronic Noncommunicable Diseases in 6 Low- and Middle-Income Countries: Findings From Wave 1 of the World Health Organization's Study on Global Ageing and Adult Health (SAGE). Am J Epidemiol. 2017;185: 414-428.</w:t>
      </w:r>
    </w:p>
    <w:p w:rsidR="008C315F" w:rsidRPr="00EF5F75" w:rsidRDefault="008C315F" w:rsidP="008C315F">
      <w:pPr>
        <w:rPr>
          <w:sz w:val="20"/>
          <w:szCs w:val="20"/>
        </w:rPr>
      </w:pPr>
      <w:r w:rsidRPr="00EF5F75">
        <w:rPr>
          <w:sz w:val="20"/>
          <w:szCs w:val="20"/>
        </w:rPr>
        <w:t>[3]</w:t>
      </w:r>
      <w:r w:rsidRPr="00EF5F75">
        <w:rPr>
          <w:sz w:val="20"/>
          <w:szCs w:val="20"/>
        </w:rPr>
        <w:tab/>
        <w:t>Garin N, Koyanagi A, Chatterji S, et al. Global Multimorbidity Patterns: A Cross-Sectional, Population-Based, Multi-Country Study. J Gerontol A Biol Sci Med Sci. 2016;71: 205-214.</w:t>
      </w:r>
    </w:p>
    <w:p w:rsidR="008C315F" w:rsidRPr="00EF5F75" w:rsidRDefault="008C315F" w:rsidP="008C315F">
      <w:pPr>
        <w:rPr>
          <w:sz w:val="20"/>
          <w:szCs w:val="20"/>
        </w:rPr>
      </w:pPr>
      <w:r w:rsidRPr="00EF5F75">
        <w:rPr>
          <w:sz w:val="20"/>
          <w:szCs w:val="20"/>
        </w:rPr>
        <w:t>[4]</w:t>
      </w:r>
      <w:r w:rsidRPr="00EF5F75">
        <w:rPr>
          <w:sz w:val="20"/>
          <w:szCs w:val="20"/>
        </w:rPr>
        <w:tab/>
        <w:t>Moussavi S, Chatterji S, Verdes E, Tandon A, Patel V, Ustun B. Depression, chronic diseases, and decrements in health: results from the World Health Surveys. Lancet. 2007;370: 851-858.</w:t>
      </w:r>
    </w:p>
    <w:p w:rsidR="008C315F" w:rsidRDefault="008C315F" w:rsidP="008C315F">
      <w:pPr>
        <w:spacing w:line="480" w:lineRule="auto"/>
      </w:pPr>
    </w:p>
    <w:p w:rsidR="008C315F" w:rsidRPr="001D4732" w:rsidRDefault="008C315F" w:rsidP="008C315F">
      <w:pPr>
        <w:pStyle w:val="EndNoteBibliography"/>
        <w:rPr>
          <w:rFonts w:ascii="Times New Roman" w:hAnsi="Times New Roman" w:cs="Times New Roman"/>
          <w:lang w:val="en-US"/>
        </w:rPr>
      </w:pPr>
    </w:p>
    <w:p w:rsidR="002436D9" w:rsidRDefault="002436D9"/>
    <w:sectPr w:rsidR="002436D9" w:rsidSect="0004395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15F"/>
    <w:rsid w:val="00006C98"/>
    <w:rsid w:val="00006F20"/>
    <w:rsid w:val="00012DBE"/>
    <w:rsid w:val="00015885"/>
    <w:rsid w:val="00022B29"/>
    <w:rsid w:val="00026890"/>
    <w:rsid w:val="00026D51"/>
    <w:rsid w:val="0003545C"/>
    <w:rsid w:val="00035ED4"/>
    <w:rsid w:val="00043B79"/>
    <w:rsid w:val="00045B4A"/>
    <w:rsid w:val="00046C6A"/>
    <w:rsid w:val="00052911"/>
    <w:rsid w:val="00052B26"/>
    <w:rsid w:val="000548EF"/>
    <w:rsid w:val="00056ECC"/>
    <w:rsid w:val="00065634"/>
    <w:rsid w:val="0006622F"/>
    <w:rsid w:val="00070938"/>
    <w:rsid w:val="00074CE5"/>
    <w:rsid w:val="00075CF8"/>
    <w:rsid w:val="00075DF1"/>
    <w:rsid w:val="0008127D"/>
    <w:rsid w:val="000931F7"/>
    <w:rsid w:val="00097A12"/>
    <w:rsid w:val="000A10E1"/>
    <w:rsid w:val="000A1567"/>
    <w:rsid w:val="000A50A3"/>
    <w:rsid w:val="000A53CA"/>
    <w:rsid w:val="000A5A95"/>
    <w:rsid w:val="000A6A63"/>
    <w:rsid w:val="000B00B0"/>
    <w:rsid w:val="000B0C72"/>
    <w:rsid w:val="000B6A5D"/>
    <w:rsid w:val="000C3F77"/>
    <w:rsid w:val="000C65AE"/>
    <w:rsid w:val="000D4AE0"/>
    <w:rsid w:val="000D50FB"/>
    <w:rsid w:val="000D5815"/>
    <w:rsid w:val="000E28E5"/>
    <w:rsid w:val="000E7643"/>
    <w:rsid w:val="000F203D"/>
    <w:rsid w:val="00100617"/>
    <w:rsid w:val="001100E3"/>
    <w:rsid w:val="00112841"/>
    <w:rsid w:val="00117B25"/>
    <w:rsid w:val="0012022A"/>
    <w:rsid w:val="00126B2D"/>
    <w:rsid w:val="001309B3"/>
    <w:rsid w:val="00130BF6"/>
    <w:rsid w:val="00133490"/>
    <w:rsid w:val="00150ADF"/>
    <w:rsid w:val="0015210E"/>
    <w:rsid w:val="00154ABB"/>
    <w:rsid w:val="00154C44"/>
    <w:rsid w:val="00154E8F"/>
    <w:rsid w:val="001568EC"/>
    <w:rsid w:val="001578B1"/>
    <w:rsid w:val="00162709"/>
    <w:rsid w:val="0017261D"/>
    <w:rsid w:val="0017273C"/>
    <w:rsid w:val="00181B6E"/>
    <w:rsid w:val="001825A6"/>
    <w:rsid w:val="001841D3"/>
    <w:rsid w:val="00184410"/>
    <w:rsid w:val="001A078C"/>
    <w:rsid w:val="001A234D"/>
    <w:rsid w:val="001A28F0"/>
    <w:rsid w:val="001A5F61"/>
    <w:rsid w:val="001B39C4"/>
    <w:rsid w:val="001C1C3C"/>
    <w:rsid w:val="001C2233"/>
    <w:rsid w:val="001D1687"/>
    <w:rsid w:val="001E1981"/>
    <w:rsid w:val="001E1F49"/>
    <w:rsid w:val="001E489F"/>
    <w:rsid w:val="001E7B0A"/>
    <w:rsid w:val="001E7D05"/>
    <w:rsid w:val="001F4184"/>
    <w:rsid w:val="001F6E0C"/>
    <w:rsid w:val="001F6F36"/>
    <w:rsid w:val="002000FA"/>
    <w:rsid w:val="00202A45"/>
    <w:rsid w:val="00202E5E"/>
    <w:rsid w:val="00205551"/>
    <w:rsid w:val="0020791C"/>
    <w:rsid w:val="00222651"/>
    <w:rsid w:val="00222D45"/>
    <w:rsid w:val="0022641F"/>
    <w:rsid w:val="00231E2B"/>
    <w:rsid w:val="00233EEB"/>
    <w:rsid w:val="0023456B"/>
    <w:rsid w:val="00237EE7"/>
    <w:rsid w:val="0024230C"/>
    <w:rsid w:val="002436D9"/>
    <w:rsid w:val="00246258"/>
    <w:rsid w:val="00247DDF"/>
    <w:rsid w:val="00247E3C"/>
    <w:rsid w:val="00251A49"/>
    <w:rsid w:val="002527D3"/>
    <w:rsid w:val="002571FF"/>
    <w:rsid w:val="00260574"/>
    <w:rsid w:val="0026348F"/>
    <w:rsid w:val="0026446E"/>
    <w:rsid w:val="00265169"/>
    <w:rsid w:val="002702BD"/>
    <w:rsid w:val="002804A0"/>
    <w:rsid w:val="00287898"/>
    <w:rsid w:val="00291930"/>
    <w:rsid w:val="00294C4C"/>
    <w:rsid w:val="00295819"/>
    <w:rsid w:val="002A05AF"/>
    <w:rsid w:val="002A3973"/>
    <w:rsid w:val="002A5285"/>
    <w:rsid w:val="002A7036"/>
    <w:rsid w:val="002B06B1"/>
    <w:rsid w:val="002B3AF7"/>
    <w:rsid w:val="002B3D3D"/>
    <w:rsid w:val="002B46F8"/>
    <w:rsid w:val="002C5C24"/>
    <w:rsid w:val="002D0CAB"/>
    <w:rsid w:val="002D34C1"/>
    <w:rsid w:val="002D4F8B"/>
    <w:rsid w:val="002E0743"/>
    <w:rsid w:val="002E1D59"/>
    <w:rsid w:val="002F21DB"/>
    <w:rsid w:val="002F69BB"/>
    <w:rsid w:val="0030794A"/>
    <w:rsid w:val="0031351E"/>
    <w:rsid w:val="00314EBE"/>
    <w:rsid w:val="00320122"/>
    <w:rsid w:val="00321C86"/>
    <w:rsid w:val="003240A3"/>
    <w:rsid w:val="00330021"/>
    <w:rsid w:val="0033288D"/>
    <w:rsid w:val="00335101"/>
    <w:rsid w:val="0034173D"/>
    <w:rsid w:val="003425AB"/>
    <w:rsid w:val="00344419"/>
    <w:rsid w:val="003471E9"/>
    <w:rsid w:val="003551FB"/>
    <w:rsid w:val="003607C0"/>
    <w:rsid w:val="003623F2"/>
    <w:rsid w:val="00362A0A"/>
    <w:rsid w:val="00362A76"/>
    <w:rsid w:val="00366AA4"/>
    <w:rsid w:val="00370D32"/>
    <w:rsid w:val="00371E00"/>
    <w:rsid w:val="00382C4D"/>
    <w:rsid w:val="003947B8"/>
    <w:rsid w:val="003956DB"/>
    <w:rsid w:val="00396DFE"/>
    <w:rsid w:val="00396EC3"/>
    <w:rsid w:val="003A00B0"/>
    <w:rsid w:val="003A0FCA"/>
    <w:rsid w:val="003A697E"/>
    <w:rsid w:val="003A742D"/>
    <w:rsid w:val="003B00CB"/>
    <w:rsid w:val="003B3AC9"/>
    <w:rsid w:val="003B576F"/>
    <w:rsid w:val="003C2C06"/>
    <w:rsid w:val="003C4DA4"/>
    <w:rsid w:val="003C55C3"/>
    <w:rsid w:val="003C7573"/>
    <w:rsid w:val="003D30BF"/>
    <w:rsid w:val="003D3514"/>
    <w:rsid w:val="003E27AD"/>
    <w:rsid w:val="003E65C1"/>
    <w:rsid w:val="003F04DE"/>
    <w:rsid w:val="004009D0"/>
    <w:rsid w:val="00401584"/>
    <w:rsid w:val="004064F2"/>
    <w:rsid w:val="00410A48"/>
    <w:rsid w:val="00410BF8"/>
    <w:rsid w:val="00411312"/>
    <w:rsid w:val="00420E2D"/>
    <w:rsid w:val="00421032"/>
    <w:rsid w:val="0042236A"/>
    <w:rsid w:val="00422BAB"/>
    <w:rsid w:val="004268E6"/>
    <w:rsid w:val="00435094"/>
    <w:rsid w:val="0043746F"/>
    <w:rsid w:val="00440060"/>
    <w:rsid w:val="00440291"/>
    <w:rsid w:val="00440F6E"/>
    <w:rsid w:val="00447990"/>
    <w:rsid w:val="00450DFE"/>
    <w:rsid w:val="00453FA7"/>
    <w:rsid w:val="00460E8B"/>
    <w:rsid w:val="00464624"/>
    <w:rsid w:val="004725CC"/>
    <w:rsid w:val="004806C0"/>
    <w:rsid w:val="00482F8D"/>
    <w:rsid w:val="00490116"/>
    <w:rsid w:val="00492F20"/>
    <w:rsid w:val="00494190"/>
    <w:rsid w:val="004A152E"/>
    <w:rsid w:val="004A2B4D"/>
    <w:rsid w:val="004B3924"/>
    <w:rsid w:val="004C223A"/>
    <w:rsid w:val="004C3591"/>
    <w:rsid w:val="004C5934"/>
    <w:rsid w:val="004C67B2"/>
    <w:rsid w:val="004D231A"/>
    <w:rsid w:val="004D43EC"/>
    <w:rsid w:val="004D508E"/>
    <w:rsid w:val="004D5FCC"/>
    <w:rsid w:val="004D6496"/>
    <w:rsid w:val="004D6958"/>
    <w:rsid w:val="004E17AF"/>
    <w:rsid w:val="004E18D6"/>
    <w:rsid w:val="004F0526"/>
    <w:rsid w:val="004F070B"/>
    <w:rsid w:val="004F5738"/>
    <w:rsid w:val="00502D22"/>
    <w:rsid w:val="0051229F"/>
    <w:rsid w:val="00515E28"/>
    <w:rsid w:val="00516099"/>
    <w:rsid w:val="00521C39"/>
    <w:rsid w:val="00531913"/>
    <w:rsid w:val="005479AD"/>
    <w:rsid w:val="00553441"/>
    <w:rsid w:val="00555048"/>
    <w:rsid w:val="005554CC"/>
    <w:rsid w:val="0056035D"/>
    <w:rsid w:val="00560627"/>
    <w:rsid w:val="00560B3A"/>
    <w:rsid w:val="00563C14"/>
    <w:rsid w:val="00565E00"/>
    <w:rsid w:val="00570F0A"/>
    <w:rsid w:val="005718B3"/>
    <w:rsid w:val="00571A67"/>
    <w:rsid w:val="00572653"/>
    <w:rsid w:val="005733F8"/>
    <w:rsid w:val="0058089C"/>
    <w:rsid w:val="0058408A"/>
    <w:rsid w:val="00585B97"/>
    <w:rsid w:val="00590E8C"/>
    <w:rsid w:val="00591C7F"/>
    <w:rsid w:val="00592F0A"/>
    <w:rsid w:val="005A0BD5"/>
    <w:rsid w:val="005A1C9F"/>
    <w:rsid w:val="005A6368"/>
    <w:rsid w:val="005B0B54"/>
    <w:rsid w:val="005B3B23"/>
    <w:rsid w:val="005C00C8"/>
    <w:rsid w:val="005C1A9D"/>
    <w:rsid w:val="005D0BC1"/>
    <w:rsid w:val="005D1C38"/>
    <w:rsid w:val="005D6B3B"/>
    <w:rsid w:val="005E08AB"/>
    <w:rsid w:val="005E18DF"/>
    <w:rsid w:val="005E47FC"/>
    <w:rsid w:val="005F1829"/>
    <w:rsid w:val="00606305"/>
    <w:rsid w:val="006100CA"/>
    <w:rsid w:val="006111C6"/>
    <w:rsid w:val="00611748"/>
    <w:rsid w:val="006201F6"/>
    <w:rsid w:val="00622462"/>
    <w:rsid w:val="006314AF"/>
    <w:rsid w:val="006335EC"/>
    <w:rsid w:val="0064309C"/>
    <w:rsid w:val="00661995"/>
    <w:rsid w:val="006674AC"/>
    <w:rsid w:val="00670A87"/>
    <w:rsid w:val="0068324B"/>
    <w:rsid w:val="00685F39"/>
    <w:rsid w:val="00686231"/>
    <w:rsid w:val="0068679A"/>
    <w:rsid w:val="00691752"/>
    <w:rsid w:val="00692557"/>
    <w:rsid w:val="006941E2"/>
    <w:rsid w:val="006946DA"/>
    <w:rsid w:val="006A4233"/>
    <w:rsid w:val="006B4867"/>
    <w:rsid w:val="006B67BF"/>
    <w:rsid w:val="006B709B"/>
    <w:rsid w:val="006C23D3"/>
    <w:rsid w:val="006C24B5"/>
    <w:rsid w:val="006D0136"/>
    <w:rsid w:val="006D256B"/>
    <w:rsid w:val="006E4D46"/>
    <w:rsid w:val="006F2D66"/>
    <w:rsid w:val="006F50D7"/>
    <w:rsid w:val="006F7916"/>
    <w:rsid w:val="00701D04"/>
    <w:rsid w:val="00706604"/>
    <w:rsid w:val="00711306"/>
    <w:rsid w:val="007119F8"/>
    <w:rsid w:val="0071290C"/>
    <w:rsid w:val="00713EED"/>
    <w:rsid w:val="00717CB9"/>
    <w:rsid w:val="00726790"/>
    <w:rsid w:val="00731FE0"/>
    <w:rsid w:val="007358EF"/>
    <w:rsid w:val="0073734B"/>
    <w:rsid w:val="00741F15"/>
    <w:rsid w:val="007440A0"/>
    <w:rsid w:val="007469F6"/>
    <w:rsid w:val="00750199"/>
    <w:rsid w:val="00752917"/>
    <w:rsid w:val="0075462F"/>
    <w:rsid w:val="0075473B"/>
    <w:rsid w:val="00755228"/>
    <w:rsid w:val="00757951"/>
    <w:rsid w:val="007645FB"/>
    <w:rsid w:val="007726A5"/>
    <w:rsid w:val="00775A19"/>
    <w:rsid w:val="00780F31"/>
    <w:rsid w:val="00781210"/>
    <w:rsid w:val="0078189A"/>
    <w:rsid w:val="00786350"/>
    <w:rsid w:val="00791171"/>
    <w:rsid w:val="007A360A"/>
    <w:rsid w:val="007A66A3"/>
    <w:rsid w:val="007A74F5"/>
    <w:rsid w:val="007B2D5E"/>
    <w:rsid w:val="007C20E4"/>
    <w:rsid w:val="007C25D4"/>
    <w:rsid w:val="007C4300"/>
    <w:rsid w:val="007D1FBA"/>
    <w:rsid w:val="007D5980"/>
    <w:rsid w:val="007E0E47"/>
    <w:rsid w:val="007E1958"/>
    <w:rsid w:val="007E3997"/>
    <w:rsid w:val="007E6759"/>
    <w:rsid w:val="007E7C03"/>
    <w:rsid w:val="007E7E75"/>
    <w:rsid w:val="00804920"/>
    <w:rsid w:val="00804F9A"/>
    <w:rsid w:val="00820132"/>
    <w:rsid w:val="008211C2"/>
    <w:rsid w:val="00827DD0"/>
    <w:rsid w:val="008355B6"/>
    <w:rsid w:val="00836221"/>
    <w:rsid w:val="0084118A"/>
    <w:rsid w:val="0084343E"/>
    <w:rsid w:val="0084604D"/>
    <w:rsid w:val="00846688"/>
    <w:rsid w:val="00847C3E"/>
    <w:rsid w:val="00850238"/>
    <w:rsid w:val="008508DC"/>
    <w:rsid w:val="00864AE7"/>
    <w:rsid w:val="00867697"/>
    <w:rsid w:val="008714D1"/>
    <w:rsid w:val="0087205A"/>
    <w:rsid w:val="00886966"/>
    <w:rsid w:val="00890C50"/>
    <w:rsid w:val="008911BC"/>
    <w:rsid w:val="00891C51"/>
    <w:rsid w:val="0089552C"/>
    <w:rsid w:val="00896FD1"/>
    <w:rsid w:val="008A040D"/>
    <w:rsid w:val="008A05D6"/>
    <w:rsid w:val="008A604E"/>
    <w:rsid w:val="008A655D"/>
    <w:rsid w:val="008B3B4B"/>
    <w:rsid w:val="008B441A"/>
    <w:rsid w:val="008B55D7"/>
    <w:rsid w:val="008C315F"/>
    <w:rsid w:val="008C6973"/>
    <w:rsid w:val="008D45E2"/>
    <w:rsid w:val="008D5AA8"/>
    <w:rsid w:val="008E0C97"/>
    <w:rsid w:val="008E6078"/>
    <w:rsid w:val="008E63DE"/>
    <w:rsid w:val="008E7687"/>
    <w:rsid w:val="008E76BB"/>
    <w:rsid w:val="008F6371"/>
    <w:rsid w:val="008F76AF"/>
    <w:rsid w:val="0090090C"/>
    <w:rsid w:val="009025F2"/>
    <w:rsid w:val="0090567C"/>
    <w:rsid w:val="00906EFA"/>
    <w:rsid w:val="009120CE"/>
    <w:rsid w:val="00924220"/>
    <w:rsid w:val="00924FA4"/>
    <w:rsid w:val="00925886"/>
    <w:rsid w:val="0093029B"/>
    <w:rsid w:val="00932228"/>
    <w:rsid w:val="009339D9"/>
    <w:rsid w:val="00936D55"/>
    <w:rsid w:val="00952744"/>
    <w:rsid w:val="0095555F"/>
    <w:rsid w:val="00962374"/>
    <w:rsid w:val="0096421E"/>
    <w:rsid w:val="00965659"/>
    <w:rsid w:val="00972D98"/>
    <w:rsid w:val="00982640"/>
    <w:rsid w:val="0098404A"/>
    <w:rsid w:val="009853ED"/>
    <w:rsid w:val="00990FEB"/>
    <w:rsid w:val="009914F3"/>
    <w:rsid w:val="00991969"/>
    <w:rsid w:val="00997A42"/>
    <w:rsid w:val="009A1914"/>
    <w:rsid w:val="009A2290"/>
    <w:rsid w:val="009A52A3"/>
    <w:rsid w:val="009B5A20"/>
    <w:rsid w:val="009B6A45"/>
    <w:rsid w:val="009B6C8D"/>
    <w:rsid w:val="009C08C3"/>
    <w:rsid w:val="009C30D9"/>
    <w:rsid w:val="009C5C9E"/>
    <w:rsid w:val="009D3935"/>
    <w:rsid w:val="009E71EA"/>
    <w:rsid w:val="009F21A8"/>
    <w:rsid w:val="009F505E"/>
    <w:rsid w:val="00A1741D"/>
    <w:rsid w:val="00A20995"/>
    <w:rsid w:val="00A228AD"/>
    <w:rsid w:val="00A2507D"/>
    <w:rsid w:val="00A351DD"/>
    <w:rsid w:val="00A41CAE"/>
    <w:rsid w:val="00A45B5E"/>
    <w:rsid w:val="00A47D15"/>
    <w:rsid w:val="00A55331"/>
    <w:rsid w:val="00A572FC"/>
    <w:rsid w:val="00A63C78"/>
    <w:rsid w:val="00A63E92"/>
    <w:rsid w:val="00A6525F"/>
    <w:rsid w:val="00A66141"/>
    <w:rsid w:val="00A73136"/>
    <w:rsid w:val="00A74AD5"/>
    <w:rsid w:val="00A76396"/>
    <w:rsid w:val="00A775AB"/>
    <w:rsid w:val="00A77DF5"/>
    <w:rsid w:val="00A8768B"/>
    <w:rsid w:val="00A9076F"/>
    <w:rsid w:val="00A90BC9"/>
    <w:rsid w:val="00A920DF"/>
    <w:rsid w:val="00A92F65"/>
    <w:rsid w:val="00A94104"/>
    <w:rsid w:val="00A97246"/>
    <w:rsid w:val="00A97AD5"/>
    <w:rsid w:val="00AA543C"/>
    <w:rsid w:val="00AA6525"/>
    <w:rsid w:val="00AB1CAA"/>
    <w:rsid w:val="00AB35B3"/>
    <w:rsid w:val="00AB6FAE"/>
    <w:rsid w:val="00AB76F6"/>
    <w:rsid w:val="00AC53C8"/>
    <w:rsid w:val="00AD1982"/>
    <w:rsid w:val="00AD78F6"/>
    <w:rsid w:val="00AD7A16"/>
    <w:rsid w:val="00AE159E"/>
    <w:rsid w:val="00AE2475"/>
    <w:rsid w:val="00AE296D"/>
    <w:rsid w:val="00AE7972"/>
    <w:rsid w:val="00AF2AC1"/>
    <w:rsid w:val="00AF3BDD"/>
    <w:rsid w:val="00AF4522"/>
    <w:rsid w:val="00AF74DF"/>
    <w:rsid w:val="00B01FA7"/>
    <w:rsid w:val="00B05F11"/>
    <w:rsid w:val="00B06938"/>
    <w:rsid w:val="00B10BB3"/>
    <w:rsid w:val="00B2034F"/>
    <w:rsid w:val="00B3170B"/>
    <w:rsid w:val="00B5122F"/>
    <w:rsid w:val="00B53C0E"/>
    <w:rsid w:val="00B568D7"/>
    <w:rsid w:val="00B6534A"/>
    <w:rsid w:val="00B664E7"/>
    <w:rsid w:val="00B704AC"/>
    <w:rsid w:val="00B70639"/>
    <w:rsid w:val="00B748E2"/>
    <w:rsid w:val="00B7514D"/>
    <w:rsid w:val="00B759BB"/>
    <w:rsid w:val="00B76E22"/>
    <w:rsid w:val="00B77F17"/>
    <w:rsid w:val="00B801EA"/>
    <w:rsid w:val="00B849E2"/>
    <w:rsid w:val="00B92537"/>
    <w:rsid w:val="00B97106"/>
    <w:rsid w:val="00B97793"/>
    <w:rsid w:val="00BA2B3A"/>
    <w:rsid w:val="00BA5AE0"/>
    <w:rsid w:val="00BB3CD8"/>
    <w:rsid w:val="00BC423A"/>
    <w:rsid w:val="00BE0DCF"/>
    <w:rsid w:val="00BF0639"/>
    <w:rsid w:val="00BF0D84"/>
    <w:rsid w:val="00BF3082"/>
    <w:rsid w:val="00BF4C99"/>
    <w:rsid w:val="00BF4E1E"/>
    <w:rsid w:val="00C0365C"/>
    <w:rsid w:val="00C03CD6"/>
    <w:rsid w:val="00C13237"/>
    <w:rsid w:val="00C137FC"/>
    <w:rsid w:val="00C13EC8"/>
    <w:rsid w:val="00C20210"/>
    <w:rsid w:val="00C26ACA"/>
    <w:rsid w:val="00C273BE"/>
    <w:rsid w:val="00C27CA3"/>
    <w:rsid w:val="00C354FE"/>
    <w:rsid w:val="00C3577F"/>
    <w:rsid w:val="00C36E30"/>
    <w:rsid w:val="00C42EA2"/>
    <w:rsid w:val="00C44695"/>
    <w:rsid w:val="00C466AA"/>
    <w:rsid w:val="00C5408B"/>
    <w:rsid w:val="00C546E7"/>
    <w:rsid w:val="00C61BC9"/>
    <w:rsid w:val="00C620D9"/>
    <w:rsid w:val="00C62C57"/>
    <w:rsid w:val="00C63297"/>
    <w:rsid w:val="00C63F3B"/>
    <w:rsid w:val="00C6442D"/>
    <w:rsid w:val="00C645E3"/>
    <w:rsid w:val="00C70B73"/>
    <w:rsid w:val="00C72DAB"/>
    <w:rsid w:val="00C7388C"/>
    <w:rsid w:val="00C86CC9"/>
    <w:rsid w:val="00C954C8"/>
    <w:rsid w:val="00C96BD2"/>
    <w:rsid w:val="00CA0712"/>
    <w:rsid w:val="00CA17CF"/>
    <w:rsid w:val="00CA3759"/>
    <w:rsid w:val="00CA68DF"/>
    <w:rsid w:val="00CB0C26"/>
    <w:rsid w:val="00CB2017"/>
    <w:rsid w:val="00CB470F"/>
    <w:rsid w:val="00CB7767"/>
    <w:rsid w:val="00CC23A6"/>
    <w:rsid w:val="00CC72D9"/>
    <w:rsid w:val="00CC7CCE"/>
    <w:rsid w:val="00CD2358"/>
    <w:rsid w:val="00CD32E8"/>
    <w:rsid w:val="00CE1591"/>
    <w:rsid w:val="00CF0C27"/>
    <w:rsid w:val="00CF15A4"/>
    <w:rsid w:val="00CF2941"/>
    <w:rsid w:val="00CF7C1B"/>
    <w:rsid w:val="00D05228"/>
    <w:rsid w:val="00D05A04"/>
    <w:rsid w:val="00D079C6"/>
    <w:rsid w:val="00D10DCF"/>
    <w:rsid w:val="00D116F5"/>
    <w:rsid w:val="00D12704"/>
    <w:rsid w:val="00D1408B"/>
    <w:rsid w:val="00D14A32"/>
    <w:rsid w:val="00D168C8"/>
    <w:rsid w:val="00D178FC"/>
    <w:rsid w:val="00D2199A"/>
    <w:rsid w:val="00D21F6A"/>
    <w:rsid w:val="00D22576"/>
    <w:rsid w:val="00D275BA"/>
    <w:rsid w:val="00D50C80"/>
    <w:rsid w:val="00D52BAF"/>
    <w:rsid w:val="00D53FE3"/>
    <w:rsid w:val="00D64165"/>
    <w:rsid w:val="00D6457C"/>
    <w:rsid w:val="00D67D1F"/>
    <w:rsid w:val="00D71AE0"/>
    <w:rsid w:val="00D7239D"/>
    <w:rsid w:val="00D772A3"/>
    <w:rsid w:val="00D804DA"/>
    <w:rsid w:val="00D805FA"/>
    <w:rsid w:val="00D80AB8"/>
    <w:rsid w:val="00D83A56"/>
    <w:rsid w:val="00D91B01"/>
    <w:rsid w:val="00D924ED"/>
    <w:rsid w:val="00DA1BCB"/>
    <w:rsid w:val="00DA5184"/>
    <w:rsid w:val="00DA6DBE"/>
    <w:rsid w:val="00DD097B"/>
    <w:rsid w:val="00DD17DA"/>
    <w:rsid w:val="00DD29C1"/>
    <w:rsid w:val="00DD6055"/>
    <w:rsid w:val="00DE6664"/>
    <w:rsid w:val="00DF2385"/>
    <w:rsid w:val="00E005D2"/>
    <w:rsid w:val="00E03225"/>
    <w:rsid w:val="00E05ED1"/>
    <w:rsid w:val="00E07385"/>
    <w:rsid w:val="00E14432"/>
    <w:rsid w:val="00E14A16"/>
    <w:rsid w:val="00E20352"/>
    <w:rsid w:val="00E2061D"/>
    <w:rsid w:val="00E2547F"/>
    <w:rsid w:val="00E25802"/>
    <w:rsid w:val="00E30811"/>
    <w:rsid w:val="00E37230"/>
    <w:rsid w:val="00E4091A"/>
    <w:rsid w:val="00E465F0"/>
    <w:rsid w:val="00E46FCF"/>
    <w:rsid w:val="00E47D92"/>
    <w:rsid w:val="00E501FA"/>
    <w:rsid w:val="00E51F0D"/>
    <w:rsid w:val="00E526BB"/>
    <w:rsid w:val="00E56DD2"/>
    <w:rsid w:val="00E7137B"/>
    <w:rsid w:val="00E718E3"/>
    <w:rsid w:val="00E75FD4"/>
    <w:rsid w:val="00E80DC9"/>
    <w:rsid w:val="00E85434"/>
    <w:rsid w:val="00E87B90"/>
    <w:rsid w:val="00E87EED"/>
    <w:rsid w:val="00E959B3"/>
    <w:rsid w:val="00E95EA6"/>
    <w:rsid w:val="00EA1CE2"/>
    <w:rsid w:val="00EA210A"/>
    <w:rsid w:val="00EA2830"/>
    <w:rsid w:val="00EB2F8C"/>
    <w:rsid w:val="00EB52E9"/>
    <w:rsid w:val="00EC281F"/>
    <w:rsid w:val="00EC59CB"/>
    <w:rsid w:val="00EC5B5B"/>
    <w:rsid w:val="00ED78B8"/>
    <w:rsid w:val="00EE15BF"/>
    <w:rsid w:val="00EE209A"/>
    <w:rsid w:val="00EE2FF3"/>
    <w:rsid w:val="00EE4518"/>
    <w:rsid w:val="00EE4C97"/>
    <w:rsid w:val="00EF0B47"/>
    <w:rsid w:val="00EF105F"/>
    <w:rsid w:val="00EF6401"/>
    <w:rsid w:val="00F008F2"/>
    <w:rsid w:val="00F05B8A"/>
    <w:rsid w:val="00F06551"/>
    <w:rsid w:val="00F06938"/>
    <w:rsid w:val="00F14EE1"/>
    <w:rsid w:val="00F201B3"/>
    <w:rsid w:val="00F32539"/>
    <w:rsid w:val="00F37258"/>
    <w:rsid w:val="00F40E50"/>
    <w:rsid w:val="00F424D4"/>
    <w:rsid w:val="00F42D1F"/>
    <w:rsid w:val="00F42EAC"/>
    <w:rsid w:val="00F433A5"/>
    <w:rsid w:val="00F47925"/>
    <w:rsid w:val="00F55499"/>
    <w:rsid w:val="00F61729"/>
    <w:rsid w:val="00F648A6"/>
    <w:rsid w:val="00F67CF3"/>
    <w:rsid w:val="00F739B1"/>
    <w:rsid w:val="00F75B61"/>
    <w:rsid w:val="00F835BC"/>
    <w:rsid w:val="00F83F58"/>
    <w:rsid w:val="00F9309B"/>
    <w:rsid w:val="00F97441"/>
    <w:rsid w:val="00FA0C4D"/>
    <w:rsid w:val="00FB312B"/>
    <w:rsid w:val="00FC0C75"/>
    <w:rsid w:val="00FC1166"/>
    <w:rsid w:val="00FC49BD"/>
    <w:rsid w:val="00FC4F1A"/>
    <w:rsid w:val="00FC51D0"/>
    <w:rsid w:val="00FC520B"/>
    <w:rsid w:val="00FC5FB7"/>
    <w:rsid w:val="00FC7637"/>
    <w:rsid w:val="00FD01B5"/>
    <w:rsid w:val="00FD1F58"/>
    <w:rsid w:val="00FD2169"/>
    <w:rsid w:val="00FD2250"/>
    <w:rsid w:val="00FD6BC7"/>
    <w:rsid w:val="00FE00FC"/>
    <w:rsid w:val="00FE790C"/>
    <w:rsid w:val="00FF29D3"/>
    <w:rsid w:val="00FF5C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242562-5F58-4199-9F4B-8CD47F08A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C315F"/>
    <w:pPr>
      <w:spacing w:after="0" w:line="240" w:lineRule="auto"/>
    </w:pPr>
    <w:rPr>
      <w:rFonts w:ascii="Calibri" w:eastAsiaTheme="minorEastAsia" w:hAnsi="Calibri" w:cs="Calibri"/>
      <w:sz w:val="24"/>
      <w:szCs w:val="24"/>
      <w:lang w:val="en-GB" w:eastAsia="ja-JP"/>
    </w:rPr>
  </w:style>
  <w:style w:type="character" w:customStyle="1" w:styleId="EndNoteBibliographyChar">
    <w:name w:val="EndNote Bibliography Char"/>
    <w:basedOn w:val="DefaultParagraphFont"/>
    <w:link w:val="EndNoteBibliography"/>
    <w:rsid w:val="008C315F"/>
    <w:rPr>
      <w:rFonts w:ascii="Calibri" w:eastAsiaTheme="minorEastAsia" w:hAnsi="Calibri" w:cs="Calibri"/>
      <w:sz w:val="24"/>
      <w:szCs w:val="24"/>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87</Words>
  <Characters>334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hra M.</dc:creator>
  <cp:keywords/>
  <dc:description/>
  <cp:lastModifiedBy>Chithra M.</cp:lastModifiedBy>
  <cp:revision>1</cp:revision>
  <dcterms:created xsi:type="dcterms:W3CDTF">2022-09-03T01:20:00Z</dcterms:created>
  <dcterms:modified xsi:type="dcterms:W3CDTF">2022-09-03T01:29:00Z</dcterms:modified>
</cp:coreProperties>
</file>